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FA5DF4" w14:textId="77777777" w:rsidR="00307ED2" w:rsidRPr="00C10576" w:rsidRDefault="00307ED2" w:rsidP="00307ED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rPr>
          <w:rFonts w:ascii="Times New Roman" w:eastAsia="Times New Roman" w:hAnsi="Times New Roman" w:cs="Times New Roman"/>
          <w:sz w:val="22"/>
          <w:szCs w:val="21"/>
        </w:rPr>
      </w:pPr>
      <w:r w:rsidRPr="00C10576">
        <w:rPr>
          <w:rFonts w:ascii="Times New Roman" w:eastAsia="Times New Roman" w:hAnsi="Times New Roman" w:cs="Times New Roman"/>
          <w:b/>
          <w:bCs/>
          <w:sz w:val="22"/>
          <w:szCs w:val="21"/>
        </w:rPr>
        <w:t>Table S4</w:t>
      </w:r>
      <w:r w:rsidRPr="00C10576">
        <w:rPr>
          <w:rFonts w:ascii="Times New Roman" w:eastAsia="Times New Roman" w:hAnsi="Times New Roman" w:cs="Times New Roman"/>
          <w:sz w:val="22"/>
          <w:szCs w:val="21"/>
        </w:rPr>
        <w:t xml:space="preserve">. </w:t>
      </w:r>
      <w:r w:rsidRPr="00C10576">
        <w:rPr>
          <w:rFonts w:ascii="Times New Roman" w:hAnsi="Times New Roman" w:cs="Times New Roman"/>
        </w:rPr>
        <w:t>Threshold Analysis Revealing Threshold Effects of RDW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5522"/>
        <w:gridCol w:w="4094"/>
        <w:gridCol w:w="850"/>
      </w:tblGrid>
      <w:tr w:rsidR="00307ED2" w:rsidRPr="00C10576" w14:paraId="457DAB48" w14:textId="77777777" w:rsidTr="00B3271A">
        <w:trPr>
          <w:trHeight w:val="312"/>
          <w:tblHeader/>
          <w:jc w:val="center"/>
        </w:trPr>
        <w:tc>
          <w:tcPr>
            <w:tcW w:w="2638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332D9" w14:textId="77777777" w:rsidR="00307ED2" w:rsidRPr="00C10576" w:rsidRDefault="00307ED2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Outcome</w:t>
            </w:r>
          </w:p>
        </w:tc>
        <w:tc>
          <w:tcPr>
            <w:tcW w:w="1956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25875" w14:textId="77777777" w:rsidR="00307ED2" w:rsidRPr="00C10576" w:rsidRDefault="00307ED2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effect</w:t>
            </w:r>
          </w:p>
        </w:tc>
        <w:tc>
          <w:tcPr>
            <w:tcW w:w="406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84360" w14:textId="77777777" w:rsidR="00307ED2" w:rsidRPr="00C10576" w:rsidRDefault="00307ED2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P</w:t>
            </w:r>
          </w:p>
        </w:tc>
      </w:tr>
      <w:tr w:rsidR="00307ED2" w:rsidRPr="00C10576" w14:paraId="3ECF9071" w14:textId="77777777" w:rsidTr="00B3271A">
        <w:trPr>
          <w:trHeight w:val="312"/>
          <w:tblHeader/>
          <w:jc w:val="center"/>
        </w:trPr>
        <w:tc>
          <w:tcPr>
            <w:tcW w:w="2638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0B80F" w14:textId="77777777" w:rsidR="00307ED2" w:rsidRPr="00C10576" w:rsidRDefault="00307ED2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6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1D530" w14:textId="77777777" w:rsidR="00307ED2" w:rsidRPr="00C10576" w:rsidRDefault="00307ED2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6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C860D" w14:textId="77777777" w:rsidR="00307ED2" w:rsidRPr="00C10576" w:rsidRDefault="00307ED2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7ED2" w:rsidRPr="00C10576" w14:paraId="0EC94637" w14:textId="77777777" w:rsidTr="00B3271A">
        <w:trPr>
          <w:jc w:val="center"/>
        </w:trPr>
        <w:tc>
          <w:tcPr>
            <w:tcW w:w="263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5124C" w14:textId="77777777" w:rsidR="00307ED2" w:rsidRPr="00C10576" w:rsidRDefault="00307ED2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Model 1 Fitting model by standard linear regression</w:t>
            </w:r>
          </w:p>
        </w:tc>
        <w:tc>
          <w:tcPr>
            <w:tcW w:w="195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BBFE1" w14:textId="77777777" w:rsidR="00307ED2" w:rsidRPr="00C10576" w:rsidRDefault="00307ED2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.13 (1.10 - 1.16)</w:t>
            </w:r>
          </w:p>
        </w:tc>
        <w:tc>
          <w:tcPr>
            <w:tcW w:w="40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D0583" w14:textId="77777777" w:rsidR="00307ED2" w:rsidRPr="00C10576" w:rsidRDefault="00307ED2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307ED2" w:rsidRPr="00C10576" w14:paraId="1F0622F4" w14:textId="77777777" w:rsidTr="00B3271A">
        <w:trPr>
          <w:jc w:val="center"/>
        </w:trPr>
        <w:tc>
          <w:tcPr>
            <w:tcW w:w="2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7545E" w14:textId="77777777" w:rsidR="00307ED2" w:rsidRPr="00C10576" w:rsidRDefault="00307ED2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Model 2 Fitting model by two-piecewise linear regression</w:t>
            </w:r>
          </w:p>
        </w:tc>
        <w:tc>
          <w:tcPr>
            <w:tcW w:w="1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C7050" w14:textId="77777777" w:rsidR="00307ED2" w:rsidRPr="00C10576" w:rsidRDefault="00307ED2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DA8EA" w14:textId="77777777" w:rsidR="00307ED2" w:rsidRPr="00C10576" w:rsidRDefault="00307ED2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7ED2" w:rsidRPr="00C10576" w14:paraId="1B2D4BF5" w14:textId="77777777" w:rsidTr="00B3271A">
        <w:trPr>
          <w:jc w:val="center"/>
        </w:trPr>
        <w:tc>
          <w:tcPr>
            <w:tcW w:w="2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7AD8D" w14:textId="77777777" w:rsidR="00307ED2" w:rsidRPr="00C10576" w:rsidRDefault="00307ED2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Inflection point</w:t>
            </w:r>
          </w:p>
        </w:tc>
        <w:tc>
          <w:tcPr>
            <w:tcW w:w="1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9DBEF" w14:textId="77777777" w:rsidR="00307ED2" w:rsidRPr="00C10576" w:rsidRDefault="00307ED2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5.965</w:t>
            </w:r>
          </w:p>
        </w:tc>
        <w:tc>
          <w:tcPr>
            <w:tcW w:w="4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70DE8" w14:textId="77777777" w:rsidR="00307ED2" w:rsidRPr="00C10576" w:rsidRDefault="00307ED2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7ED2" w:rsidRPr="00C10576" w14:paraId="0E288E08" w14:textId="77777777" w:rsidTr="00B3271A">
        <w:trPr>
          <w:jc w:val="center"/>
        </w:trPr>
        <w:tc>
          <w:tcPr>
            <w:tcW w:w="2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7C534" w14:textId="77777777" w:rsidR="00307ED2" w:rsidRPr="00C10576" w:rsidRDefault="00307ED2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&lt;15.965</w:t>
            </w:r>
          </w:p>
        </w:tc>
        <w:tc>
          <w:tcPr>
            <w:tcW w:w="1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53582" w14:textId="77777777" w:rsidR="00307ED2" w:rsidRPr="00C10576" w:rsidRDefault="00307ED2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.34 (1.28 - 1.41)</w:t>
            </w:r>
          </w:p>
        </w:tc>
        <w:tc>
          <w:tcPr>
            <w:tcW w:w="4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278FF" w14:textId="77777777" w:rsidR="00307ED2" w:rsidRPr="00C10576" w:rsidRDefault="00307ED2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307ED2" w:rsidRPr="00C10576" w14:paraId="23C5F71F" w14:textId="77777777" w:rsidTr="00B3271A">
        <w:trPr>
          <w:jc w:val="center"/>
        </w:trPr>
        <w:tc>
          <w:tcPr>
            <w:tcW w:w="2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D6FA5" w14:textId="77777777" w:rsidR="00307ED2" w:rsidRPr="00C10576" w:rsidRDefault="00307ED2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≥15.965</w:t>
            </w:r>
          </w:p>
        </w:tc>
        <w:tc>
          <w:tcPr>
            <w:tcW w:w="1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0E341" w14:textId="77777777" w:rsidR="00307ED2" w:rsidRPr="00C10576" w:rsidRDefault="00307ED2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.07 (1.00 - 1.15)</w:t>
            </w:r>
          </w:p>
        </w:tc>
        <w:tc>
          <w:tcPr>
            <w:tcW w:w="4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B3E67" w14:textId="77777777" w:rsidR="00307ED2" w:rsidRPr="00C10576" w:rsidRDefault="00307ED2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0.059</w:t>
            </w:r>
          </w:p>
        </w:tc>
      </w:tr>
      <w:tr w:rsidR="00307ED2" w:rsidRPr="00C10576" w14:paraId="6AB881C1" w14:textId="77777777" w:rsidTr="00B3271A">
        <w:trPr>
          <w:jc w:val="center"/>
        </w:trPr>
        <w:tc>
          <w:tcPr>
            <w:tcW w:w="263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623D8" w14:textId="77777777" w:rsidR="00307ED2" w:rsidRPr="00C10576" w:rsidRDefault="00307ED2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P for likelihood test</w:t>
            </w:r>
          </w:p>
        </w:tc>
        <w:tc>
          <w:tcPr>
            <w:tcW w:w="195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A0F88" w14:textId="77777777" w:rsidR="00307ED2" w:rsidRPr="00C10576" w:rsidRDefault="00307ED2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283D6" w14:textId="77777777" w:rsidR="00307ED2" w:rsidRPr="00C10576" w:rsidRDefault="00307ED2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</w:tbl>
    <w:p w14:paraId="4555490C" w14:textId="77777777" w:rsidR="009262A2" w:rsidRDefault="009262A2">
      <w:pPr>
        <w:rPr>
          <w:rFonts w:hint="eastAsia"/>
        </w:rPr>
      </w:pPr>
    </w:p>
    <w:sectPr w:rsidR="009262A2" w:rsidSect="00307ED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184A35" w14:textId="77777777" w:rsidR="00F539BB" w:rsidRDefault="00F539BB" w:rsidP="00307ED2">
      <w:pPr>
        <w:rPr>
          <w:rFonts w:hint="eastAsia"/>
        </w:rPr>
      </w:pPr>
      <w:r>
        <w:separator/>
      </w:r>
    </w:p>
  </w:endnote>
  <w:endnote w:type="continuationSeparator" w:id="0">
    <w:p w14:paraId="564E372E" w14:textId="77777777" w:rsidR="00F539BB" w:rsidRDefault="00F539BB" w:rsidP="00307ED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7EC0AC" w14:textId="77777777" w:rsidR="00F539BB" w:rsidRDefault="00F539BB" w:rsidP="00307ED2">
      <w:pPr>
        <w:rPr>
          <w:rFonts w:hint="eastAsia"/>
        </w:rPr>
      </w:pPr>
      <w:r>
        <w:separator/>
      </w:r>
    </w:p>
  </w:footnote>
  <w:footnote w:type="continuationSeparator" w:id="0">
    <w:p w14:paraId="4EDA092E" w14:textId="77777777" w:rsidR="00F539BB" w:rsidRDefault="00F539BB" w:rsidP="00307ED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BDF"/>
    <w:rsid w:val="00081EF2"/>
    <w:rsid w:val="0009169C"/>
    <w:rsid w:val="000E46E6"/>
    <w:rsid w:val="0011214E"/>
    <w:rsid w:val="00277EB0"/>
    <w:rsid w:val="002D4E79"/>
    <w:rsid w:val="00307ED2"/>
    <w:rsid w:val="003B092D"/>
    <w:rsid w:val="00513445"/>
    <w:rsid w:val="00585C55"/>
    <w:rsid w:val="00627E24"/>
    <w:rsid w:val="006949B1"/>
    <w:rsid w:val="00705875"/>
    <w:rsid w:val="007374F0"/>
    <w:rsid w:val="00837733"/>
    <w:rsid w:val="00881C50"/>
    <w:rsid w:val="008862FE"/>
    <w:rsid w:val="008D5BDF"/>
    <w:rsid w:val="009262A2"/>
    <w:rsid w:val="00973918"/>
    <w:rsid w:val="00A03086"/>
    <w:rsid w:val="00B62746"/>
    <w:rsid w:val="00BF0DB3"/>
    <w:rsid w:val="00C44140"/>
    <w:rsid w:val="00DF7BDF"/>
    <w:rsid w:val="00F53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6176000-9E54-445B-88BD-DC4342D16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7ED2"/>
    <w:pPr>
      <w:spacing w:after="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F7BDF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7BDF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7BDF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7BDF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7BDF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7BDF"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7BDF"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7BDF"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7BDF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13445"/>
    <w:pPr>
      <w:spacing w:after="0" w:line="240" w:lineRule="auto"/>
    </w:pPr>
    <w:rPr>
      <w:rFonts w:ascii="Palatino Linotype" w:eastAsia="宋体" w:hAnsi="Palatino Linotype"/>
      <w:sz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DF7BD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F7B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F7B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F7BD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F7BD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F7BD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F7BD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F7BD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F7BDF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DF7BDF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5">
    <w:name w:val="标题 字符"/>
    <w:basedOn w:val="a0"/>
    <w:link w:val="a4"/>
    <w:uiPriority w:val="10"/>
    <w:rsid w:val="00DF7B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DF7BDF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7">
    <w:name w:val="副标题 字符"/>
    <w:basedOn w:val="a0"/>
    <w:link w:val="a6"/>
    <w:uiPriority w:val="11"/>
    <w:rsid w:val="00DF7BD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DF7BDF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9">
    <w:name w:val="引用 字符"/>
    <w:basedOn w:val="a0"/>
    <w:link w:val="a8"/>
    <w:uiPriority w:val="29"/>
    <w:rsid w:val="00DF7BDF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DF7BDF"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styleId="ab">
    <w:name w:val="Intense Emphasis"/>
    <w:basedOn w:val="a0"/>
    <w:uiPriority w:val="21"/>
    <w:qFormat/>
    <w:rsid w:val="00DF7BDF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DF7BDF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ad">
    <w:name w:val="明显引用 字符"/>
    <w:basedOn w:val="a0"/>
    <w:link w:val="ac"/>
    <w:uiPriority w:val="30"/>
    <w:rsid w:val="00DF7BDF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DF7BDF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307ED2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0">
    <w:name w:val="页眉 字符"/>
    <w:basedOn w:val="a0"/>
    <w:link w:val="af"/>
    <w:uiPriority w:val="99"/>
    <w:rsid w:val="00307ED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07ED2"/>
    <w:pPr>
      <w:widowControl w:val="0"/>
      <w:tabs>
        <w:tab w:val="center" w:pos="4153"/>
        <w:tab w:val="right" w:pos="8306"/>
      </w:tabs>
      <w:snapToGrid w:val="0"/>
      <w:spacing w:after="160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2">
    <w:name w:val="页脚 字符"/>
    <w:basedOn w:val="a0"/>
    <w:link w:val="af1"/>
    <w:uiPriority w:val="99"/>
    <w:rsid w:val="00307E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303</Characters>
  <Application>Microsoft Office Word</Application>
  <DocSecurity>0</DocSecurity>
  <Lines>3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49221197@qq.com</dc:creator>
  <cp:keywords/>
  <dc:description/>
  <cp:lastModifiedBy>1149221197@qq.com</cp:lastModifiedBy>
  <cp:revision>2</cp:revision>
  <dcterms:created xsi:type="dcterms:W3CDTF">2025-07-24T07:14:00Z</dcterms:created>
  <dcterms:modified xsi:type="dcterms:W3CDTF">2025-07-24T07:14:00Z</dcterms:modified>
</cp:coreProperties>
</file>